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lang w:val="en-GB"/>
        </w:rPr>
        <w:t>Table S4. Genes containing polymorphisms within the estrogen metabolic pathway evaluated in relation to mammographic density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6779"/>
        <w:gridCol w:w="1723"/>
        <w:gridCol w:w="1326"/>
        <w:gridCol w:w="1631"/>
      </w:tblGrid>
      <w:tr>
        <w:trPr/>
        <w:tc>
          <w:tcPr>
            <w:tcW w:w="16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67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Full nam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Locu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No. of SNPs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Reference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KR1C4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do-keto reductase family 1, member C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p15-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OMT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chol-o-methyltransferas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q11.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5, 10, 11, 14, 48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YP11A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ytochrome p450scc / cholesterol side chain cleavag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q23-2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YP11B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ytochrome p450 / steroid 11 beta 1 hydroxylas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q2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YP11B2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ytochrome p450 / steroid 11 beta 2 hydroxylas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q2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YP17A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ytochrome p450 / 17 alfa steroid hydroxylas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q24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0, 11, 13, 14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9A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 / aromatas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q21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0, 49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YP1A1-2        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q22-qte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0, 11, 48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YP1B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p22-2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0-12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YP3A4_5        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q22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STP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tathione S transferase, pi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D11B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beta hydroxy steroid dehydrogenase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q32-q4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D11B2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beta hydroxy steroid dehydrogenase 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q22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D17B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beta hydroxy steroid dehydrogenase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q12-2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/>
              </w:rPr>
              <w:instrText xml:space="preserve"> ADDIN EN.CITE &lt;EndNote&gt;&lt;Cite&gt;&lt;Author&gt;Haiman&lt;/Author&gt;&lt;Year&gt;2002&lt;/Year&gt;&lt;RecNum&gt;14&lt;/RecNum&gt;&lt;record&gt;&lt;rec-number&gt;14&lt;/rec-number&gt;&lt;foreign-keys&gt;&lt;key app="EN" db-id="5efv2zrvysftfjewteqvtxzuwpe0zd5vwzsv"&gt;14&lt;/key&gt;&lt;/foreign-keys&gt;&lt;ref-type name="Journal Article"&gt;17&lt;/ref-type&gt;&lt;contributors&gt;&lt;authors&gt;&lt;author&gt;Haiman, C. A.&lt;/author&gt;&lt;author&gt;Bernstein, L.&lt;/author&gt;&lt;author&gt;Berg, D.&lt;/author&gt;&lt;author&gt;Ingles, S. A.&lt;/author&gt;&lt;author&gt;Salane, M.&lt;/author&gt;&lt;author&gt;Ursin, G.&lt;/author&gt;&lt;/authors&gt;&lt;/contributors&gt;&lt;auth-address&gt;Department of Preventive Medicine, Keck School of Medicine, University of Southern California, Los Angeles, California 90089, USA. haiman@usc.edu&lt;/auth-address&gt;&lt;titles&gt;&lt;title&gt;Genetic determinants of mammographic density&lt;/title&gt;&lt;secondary-title&gt;Breast Cancer Res&lt;/secondary-title&gt;&lt;/titles&gt;&lt;periodical&gt;&lt;full-title&gt;Breast Cancer Res&lt;/full-title&gt;&lt;/periodical&gt;&lt;pages&gt;R5&lt;/pages&gt;&lt;volume&gt;4&lt;/volume&gt;&lt;number&gt;3&lt;/number&gt;&lt;edition&gt;2002/06/08&lt;/edition&gt;&lt;keywords&gt;&lt;keyword&gt;17-Hydroxysteroid Dehydrogenases/genetics&lt;/keyword&gt;&lt;keyword&gt;3-Hydroxysteroid Dehydrogenases/genetics&lt;/keyword&gt;&lt;keyword&gt;African Continental Ancestry Group/*genetics&lt;/keyword&gt;&lt;keyword&gt;Breast/*pathology&lt;/keyword&gt;&lt;keyword&gt;Breast Neoplasms/*genetics&lt;/keyword&gt;&lt;keyword&gt;Catechol O-Methyltransferase/genetics&lt;/keyword&gt;&lt;keyword&gt;Cross-Sectional Studies&lt;/keyword&gt;&lt;keyword&gt;European Continental Ancestry Group/*genetics&lt;/keyword&gt;&lt;keyword&gt;Female&lt;/keyword&gt;&lt;keyword&gt;Hormones/*biosynthesis/metabolism&lt;/keyword&gt;&lt;keyword&gt;Humans&lt;/keyword&gt;&lt;keyword&gt;Mammography&lt;/keyword&gt;&lt;keyword&gt;Methyltransferases/genetics&lt;/keyword&gt;&lt;keyword&gt;Middle Aged&lt;/keyword&gt;&lt;keyword&gt;Polymorphism, Genetic&lt;/keyword&gt;&lt;keyword&gt;Steroid 17-alpha-Hydroxylase/genetics&lt;/keyword&gt;&lt;/keywords&gt;&lt;dates&gt;&lt;year&gt;2002&lt;/year&gt;&lt;/dates&gt;&lt;isbn&gt;1465-5411 (Print)&lt;/isbn&gt;&lt;accession-num&gt;12052257&lt;/accession-num&gt;&lt;urls&gt;&lt;related-urls&gt;&lt;url&gt;http://www.ncbi.nlm.nih.gov/entrez/query.fcgi?cmd=Retrieve&amp;amp;db=PubMed&amp;amp;dopt=Citation&amp;amp;list_uids=12052257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D17B2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beta hydroxy steroid dehydrogenase 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q24.1-24.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D17B3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beta hydroxy steroid dehydrogenase 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q2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D17B4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beta hydroxy steroid dehydrogenase 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q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D17B7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beta hydroxy steroid dehydrogenase 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p11.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8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beta hydroxy steroid dehydrogenase 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p21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3B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beta hydroxy steroid dehydrogenase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13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5, 14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etyltransferase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p23.1-21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2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etyltransferase 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p23.1-21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QO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AD(P)H dehydrogenase, quinone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q22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2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oxide dismutase 2, mitochondria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q25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D5A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id 5 alpha reductase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p1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D5A2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id 5 alpha reductase 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p2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E (SULT1E1)   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rogen/aryl sulfotransferas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q13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S   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sulfatase C/steroid sulfatas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p22.3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LT1A1-2       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lfotransferase family 1A, phenol-preferring member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p12.1-11.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T2A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hydroepiandrosterone sulfotransferas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q13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T2B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fotransferase family 2B member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q13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GT1A1-9        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dine diphosphate glucuronosyltransferase 1 family, polypeptide A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q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2B11</w:t>
            </w:r>
          </w:p>
        </w:tc>
        <w:tc>
          <w:tcPr>
            <w:tcW w:w="6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ridine diphosphate glucuronosyltransferase 2 family, member B 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q13.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2B4</w:t>
            </w:r>
          </w:p>
        </w:tc>
        <w:tc>
          <w:tcPr>
            <w:tcW w:w="6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ridine diphosphate glucuronosyltransferase 2 family, member B 4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q13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90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3">
    <w:name w:val="h3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</w:rPr>
  </w:style>
  <w:style w:type="character" w:styleId="Il">
    <w:name w:val="il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">
    <w:name w:val="bodytex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  <w:lang w:val="en-US"/>
    </w:rPr>
  </w:style>
  <w:style w:type="paragraph" w:styleId="Clearformattnig">
    <w:name w:val="Clear formattnig"/>
    <w:basedOn w:val="Normal"/>
    <w:qFormat/>
    <w:pPr>
      <w:spacing w:before="280" w:after="280"/>
    </w:pPr>
    <w:rPr>
      <w:rFonts w:ascii="Palatino Linotype" w:hAnsi="Palatino Linotype" w:cs="Palatino Linotype"/>
      <w:color w:val="800000"/>
      <w:sz w:val="20"/>
      <w:szCs w:val="20"/>
      <w:lang w:val="en-GB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8:39:00Z</dcterms:created>
  <dc:creator>Jingmei Li</dc:creator>
  <dc:description/>
  <cp:keywords/>
  <dc:language>en-US</dc:language>
  <cp:lastModifiedBy>Jingmei Li</cp:lastModifiedBy>
  <cp:lastPrinted>2010-03-01T12:50:00Z</cp:lastPrinted>
  <dcterms:modified xsi:type="dcterms:W3CDTF">2010-03-09T08:50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